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Pr="000C3D62" w:rsidRDefault="000035D5" w:rsidP="000C3D62">
      <w:pPr>
        <w:pStyle w:val="Title"/>
        <w:jc w:val="both"/>
        <w:rPr>
          <w:rFonts w:asciiTheme="minorHAnsi" w:hAnsiTheme="minorHAnsi" w:cstheme="minorHAnsi"/>
          <w:lang w:val="en-GB"/>
        </w:rPr>
      </w:pPr>
      <w:bookmarkStart w:id="0" w:name="_Hlk78282978"/>
      <w:r w:rsidRPr="000C3D62">
        <w:rPr>
          <w:rFonts w:asciiTheme="minorHAnsi" w:hAnsiTheme="minorHAnsi" w:cstheme="minorHAnsi"/>
          <w:lang w:val="en-GB"/>
        </w:rPr>
        <w:t>Inclusivity in global research</w:t>
      </w:r>
    </w:p>
    <w:p w14:paraId="5D02379E" w14:textId="08AE134C" w:rsidR="000035D5" w:rsidRPr="000C3D62" w:rsidRDefault="000035D5" w:rsidP="000C3D62">
      <w:pPr>
        <w:spacing w:before="240" w:after="240"/>
        <w:jc w:val="both"/>
        <w:rPr>
          <w:rFonts w:cstheme="minorHAnsi"/>
          <w:lang w:val="en-GB"/>
        </w:rPr>
      </w:pPr>
      <w:r w:rsidRPr="000C3D62">
        <w:rPr>
          <w:rFonts w:cstheme="minorHAnsi"/>
          <w:lang w:val="en-GB"/>
        </w:rPr>
        <w:t>PLOS’ policy on inclusivity in global research aims to improve transparency in the reporting of research performed outside of researchers’ own country or community</w:t>
      </w:r>
      <w:r w:rsidRPr="000C3D62">
        <w:rPr>
          <w:rFonts w:cstheme="minorHAnsi"/>
        </w:rPr>
        <w:t xml:space="preserve"> and</w:t>
      </w:r>
      <w:r w:rsidRPr="000C3D62">
        <w:rPr>
          <w:rFonts w:eastAsia="Times New Roman" w:cstheme="minorHAnsi"/>
        </w:rPr>
        <w:t xml:space="preserve"> ensures that PLOS publications reporting global research adhere to high standards for research ethics and authorship</w:t>
      </w:r>
      <w:r w:rsidRPr="000C3D62">
        <w:rPr>
          <w:rFonts w:cstheme="minorHAnsi"/>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0C3D62">
        <w:rPr>
          <w:rFonts w:cstheme="minorHAnsi"/>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0C3D62" w:rsidRDefault="000035D5" w:rsidP="000C3D62">
      <w:pPr>
        <w:spacing w:before="240" w:after="240"/>
        <w:jc w:val="both"/>
        <w:rPr>
          <w:rFonts w:cstheme="minorHAnsi"/>
        </w:rPr>
      </w:pPr>
      <w:r w:rsidRPr="000C3D62">
        <w:rPr>
          <w:rFonts w:cstheme="minorHAnsi"/>
        </w:rPr>
        <w:t xml:space="preserve">Please complete the questionnaire below and include this as a Supporting Information file with your manuscript. </w:t>
      </w:r>
      <w:bookmarkStart w:id="1" w:name="_Hlk78273808"/>
      <w:r w:rsidRPr="000C3D62">
        <w:rPr>
          <w:rFonts w:cstheme="minorHAnsi"/>
        </w:rPr>
        <w:t>Note that if your paper is accepted for publication, this checklist will be published with your article in the supporting information files</w:t>
      </w:r>
      <w:bookmarkEnd w:id="1"/>
      <w:r w:rsidRPr="000C3D62">
        <w:rPr>
          <w:rFonts w:cstheme="minorHAnsi"/>
        </w:rPr>
        <w:t xml:space="preserve">. </w:t>
      </w:r>
      <w:bookmarkStart w:id="2" w:name="_Hlk78473744"/>
      <w:bookmarkStart w:id="3" w:name="_Hlk78473058"/>
      <w:r w:rsidRPr="000C3D62">
        <w:rPr>
          <w:rFonts w:cstheme="minorHAnsi"/>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0C3D62">
        <w:rPr>
          <w:rFonts w:cstheme="minorHAnsi"/>
          <w:color w:val="FF0000"/>
        </w:rPr>
        <w:t>X</w:t>
      </w:r>
      <w:r w:rsidRPr="000C3D62">
        <w:rPr>
          <w:rFonts w:cstheme="minorHAnsi"/>
        </w:rPr>
        <w:t xml:space="preserve"> Checklist)”</w:t>
      </w:r>
      <w:bookmarkEnd w:id="2"/>
    </w:p>
    <w:bookmarkEnd w:id="3"/>
    <w:p w14:paraId="189A2EDB" w14:textId="77777777" w:rsidR="000035D5" w:rsidRPr="000C3D62" w:rsidRDefault="000035D5" w:rsidP="000C3D62">
      <w:pPr>
        <w:spacing w:before="240" w:after="240"/>
        <w:jc w:val="both"/>
        <w:rPr>
          <w:rFonts w:cstheme="minorHAnsi"/>
        </w:rPr>
      </w:pPr>
      <w:r w:rsidRPr="000C3D62">
        <w:rPr>
          <w:rFonts w:cstheme="minorHAnsi"/>
        </w:rPr>
        <w:t xml:space="preserve">The questions have been designed to be applicable to a wide range of study types, and there are subsections for both human subjects research and non-human </w:t>
      </w:r>
      <w:proofErr w:type="gramStart"/>
      <w:r w:rsidRPr="000C3D62">
        <w:rPr>
          <w:rFonts w:cstheme="minorHAnsi"/>
        </w:rPr>
        <w:t>subjects</w:t>
      </w:r>
      <w:proofErr w:type="gramEnd"/>
      <w:r w:rsidRPr="000C3D62">
        <w:rPr>
          <w:rFonts w:cstheme="minorHAnsi"/>
        </w:rPr>
        <w:t xml:space="preserve"> research. If any of the questions are not relevant to your </w:t>
      </w:r>
      <w:proofErr w:type="gramStart"/>
      <w:r w:rsidRPr="000C3D62">
        <w:rPr>
          <w:rFonts w:cstheme="minorHAnsi"/>
        </w:rPr>
        <w:t>research</w:t>
      </w:r>
      <w:proofErr w:type="gramEnd"/>
      <w:r w:rsidRPr="000C3D62">
        <w:rPr>
          <w:rFonts w:cstheme="minorHAnsi"/>
        </w:rPr>
        <w:t xml:space="preserve"> please mark them as “N/A” as appropriate. </w:t>
      </w:r>
    </w:p>
    <w:bookmarkEnd w:id="0"/>
    <w:p w14:paraId="6E0451E3" w14:textId="77777777" w:rsidR="000035D5" w:rsidRPr="000C3D62" w:rsidRDefault="000035D5" w:rsidP="000C3D62">
      <w:pPr>
        <w:jc w:val="both"/>
        <w:rPr>
          <w:rFonts w:cstheme="minorHAnsi"/>
        </w:rPr>
      </w:pPr>
    </w:p>
    <w:p w14:paraId="36C6527F" w14:textId="77777777" w:rsidR="000035D5" w:rsidRPr="000C3D62" w:rsidRDefault="000035D5" w:rsidP="000C3D62">
      <w:pPr>
        <w:jc w:val="both"/>
        <w:rPr>
          <w:rFonts w:cstheme="minorHAnsi"/>
          <w:b/>
          <w:sz w:val="28"/>
          <w:szCs w:val="28"/>
        </w:rPr>
      </w:pPr>
      <w:r w:rsidRPr="000C3D62">
        <w:rPr>
          <w:rFonts w:cstheme="minorHAnsi"/>
          <w:b/>
          <w:sz w:val="28"/>
          <w:szCs w:val="28"/>
        </w:rPr>
        <w:t>Ethical considerations, permits and authorship</w:t>
      </w:r>
    </w:p>
    <w:p w14:paraId="7157B4AA" w14:textId="078234F7" w:rsidR="000035D5" w:rsidRPr="000C3D62" w:rsidRDefault="000035D5" w:rsidP="000C3D62">
      <w:pPr>
        <w:spacing w:before="240" w:after="240"/>
        <w:jc w:val="both"/>
        <w:rPr>
          <w:rFonts w:cstheme="minorHAnsi"/>
          <w:i/>
        </w:rPr>
      </w:pPr>
      <w:r w:rsidRPr="000C3D62">
        <w:rPr>
          <w:rFonts w:cstheme="minorHAnsi"/>
          <w:i/>
        </w:rPr>
        <w:t>This section is applicable to all research types.</w:t>
      </w:r>
    </w:p>
    <w:p w14:paraId="107B90EE" w14:textId="2C2EC7D6" w:rsidR="000035D5" w:rsidRPr="000C3D62" w:rsidRDefault="000035D5" w:rsidP="000C3D62">
      <w:pPr>
        <w:spacing w:before="240" w:after="240"/>
        <w:jc w:val="both"/>
        <w:rPr>
          <w:rFonts w:cstheme="minorHAnsi"/>
        </w:rPr>
      </w:pPr>
      <w:r w:rsidRPr="000C3D62">
        <w:rPr>
          <w:rFonts w:cstheme="minorHAnsi"/>
          <w:noProof/>
        </w:rPr>
        <mc:AlternateContent>
          <mc:Choice Requires="wps">
            <w:drawing>
              <wp:anchor distT="45720" distB="45720" distL="114300" distR="114300" simplePos="0" relativeHeight="251659264" behindDoc="0" locked="0" layoutInCell="1" allowOverlap="1" wp14:anchorId="20705967" wp14:editId="216890AC">
                <wp:simplePos x="0" y="0"/>
                <wp:positionH relativeFrom="margin">
                  <wp:align>right</wp:align>
                </wp:positionH>
                <wp:positionV relativeFrom="paragraph">
                  <wp:posOffset>827405</wp:posOffset>
                </wp:positionV>
                <wp:extent cx="6829425" cy="106680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1066800"/>
                        </a:xfrm>
                        <a:prstGeom prst="rect">
                          <a:avLst/>
                        </a:prstGeom>
                        <a:solidFill>
                          <a:srgbClr val="FFFFFF"/>
                        </a:solidFill>
                        <a:ln w="9525">
                          <a:solidFill>
                            <a:srgbClr val="193A65"/>
                          </a:solidFill>
                          <a:miter lim="800000"/>
                          <a:headEnd/>
                          <a:tailEnd/>
                        </a:ln>
                      </wps:spPr>
                      <wps:txbx>
                        <w:txbxContent>
                          <w:p w14:paraId="6D277F44" w14:textId="6F6F1BA6" w:rsidR="000035D5" w:rsidRDefault="00C60847" w:rsidP="00C60847">
                            <w:pPr>
                              <w:jc w:val="both"/>
                            </w:pPr>
                            <w:r w:rsidRPr="00C60847">
                              <w:t>Ethical approval was obtained from the University of New South Wales Human Research Ethics Committee (HC210258) and the LFWB Human Research Ethics Committee (IILDS/IEC/001). These approvals covered all aspects of the study, including remote interviews and verbal informed consent, as described in the Methods</w:t>
                            </w:r>
                            <w:r>
                              <w:t xml:space="preserve"> [Page number: To be ad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left:0;text-align:left;margin-left:486.55pt;margin-top:65.15pt;width:537.75pt;height:84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522GEwIAACAEAAAOAAAAZHJzL2Uyb0RvYy54bWysU9uO2yAQfa/Uf0C8N7bTJE2sOKs021SV&#10;thdp2w/AGMeowFAgsbdf3wFns9G26kNVHhDDwGHOmcP6ZtCKnITzEkxFi0lOiTAcGmkOFf32df9q&#10;SYkPzDRMgREVfRCe3mxevlj3thRT6EA1whEEMb7sbUW7EGyZZZ53QjM/ASsMJltwmgUM3SFrHOsR&#10;XatsmueLrAfXWAdceI+7t2OSbhJ+2woePretF4GoimJtIc0uzXWcs82alQfHbCf5uQz2D1VoJg0+&#10;eoG6ZYGRo5O/QWnJHXhow4SDzqBtJReJA7Ip8mds7jtmReKC4nh7kcn/P1j+6XRvvzgShrcwYAMT&#10;CW/vgH/3xMCuY+Ygts5B3wnW4MNFlCzrrS/PV6PUvvQRpO4/QoNNZscACWhonY6qIE+C6NiAh4vo&#10;YgiE4+ZiOV3NpnNKOOaKfLFY5qktGSsfr1vnw3sBmsRFRR12NcGz050PsRxWPh6Jr3lQstlLpVLg&#10;DvVOOXJi6IB9GonBs2PKkL6iqzkW8neIYvV6u5j/CULLgFZWUlcUKeAYzRV1e2eaZLTApBrXWLIy&#10;ZyGjdqOKYagHPBgFraF5QEkdjJbFL4aLDtxPSnq0a0X9jyNzghL1wWBbVsVsFv2dgtn8zRQDd52p&#10;rzPMcISqaKBkXO5C+hORuoEttq+VSdinSs61og2T3ucvE31+HadTTx978wsAAP//AwBQSwMEFAAG&#10;AAgAAAAhABG4n3nfAAAACQEAAA8AAABkcnMvZG93bnJldi54bWxMj09Lw0AQxe9Cv8MyBS9id01o&#10;rDGbIgXBk9g/IN6m2TEJZmdDdtOm397tSY9v3vDe7xXryXbiRINvHWt4WCgQxJUzLdcaDvvX+xUI&#10;H5ANdo5Jw4U8rMvZTYG5cWfe0mkXahFD2OeooQmhz6X0VUMW/cL1xNH7doPFEOVQSzPgOYbbTiZK&#10;ZdJiy7GhwZ42DVU/u9FqGO+yj09r5Bcm7/zmNh4v25BpfTufXp5BBJrC3zNc8SM6lJHp6EY2XnQa&#10;4pAQr6lKQVxt9bhcgjhqSJ5WKciykP8XlL8AAAD//wMAUEsBAi0AFAAGAAgAAAAhALaDOJL+AAAA&#10;4QEAABMAAAAAAAAAAAAAAAAAAAAAAFtDb250ZW50X1R5cGVzXS54bWxQSwECLQAUAAYACAAAACEA&#10;OP0h/9YAAACUAQAACwAAAAAAAAAAAAAAAAAvAQAAX3JlbHMvLnJlbHNQSwECLQAUAAYACAAAACEA&#10;QedthhMCAAAgBAAADgAAAAAAAAAAAAAAAAAuAgAAZHJzL2Uyb0RvYy54bWxQSwECLQAUAAYACAAA&#10;ACEAEbifed8AAAAJAQAADwAAAAAAAAAAAAAAAABtBAAAZHJzL2Rvd25yZXYueG1sUEsFBgAAAAAE&#10;AAQA8wAAAHkFAAAAAA==&#10;" strokecolor="#193a65">
                <v:textbox>
                  <w:txbxContent>
                    <w:p w14:paraId="6D277F44" w14:textId="6F6F1BA6" w:rsidR="000035D5" w:rsidRDefault="00C60847" w:rsidP="00C60847">
                      <w:pPr>
                        <w:jc w:val="both"/>
                      </w:pPr>
                      <w:r w:rsidRPr="00C60847">
                        <w:t>Ethical approval was obtained from the University of New South Wales Human Research Ethics Committee (HC210258) and the LFWB Human Research Ethics Committee (IILDS/IEC/001). These approvals covered all aspects of the study, including remote interviews and verbal informed consent, as described in the Methods</w:t>
                      </w:r>
                      <w:r>
                        <w:t xml:space="preserve"> [Page number: To be added]. </w:t>
                      </w:r>
                    </w:p>
                  </w:txbxContent>
                </v:textbox>
                <w10:wrap type="square" anchorx="margin"/>
              </v:shape>
            </w:pict>
          </mc:Fallback>
        </mc:AlternateContent>
      </w:r>
      <w:r w:rsidRPr="000C3D62">
        <w:rPr>
          <w:rFonts w:cstheme="minorHAnsi"/>
        </w:rPr>
        <w:t xml:space="preserve">Provide details as to who granted permissions and/or consent for the study to take place in the Methods section of your manuscript. This should include the names of </w:t>
      </w:r>
      <w:r w:rsidRPr="000C3D62">
        <w:rPr>
          <w:rFonts w:cstheme="minorHAnsi"/>
          <w:b/>
          <w:bCs/>
        </w:rPr>
        <w:t>all</w:t>
      </w:r>
      <w:r w:rsidRPr="000C3D62">
        <w:rPr>
          <w:rFonts w:cstheme="minorHAnsi"/>
        </w:rPr>
        <w:t xml:space="preserve"> ethics boards, governmental organizations, community leaders or other bodies that provided approval for the study. If individuals provided approval refer to these people by their role or title but do not list their name(s).</w:t>
      </w:r>
      <w:r w:rsidRPr="000C3D62">
        <w:rPr>
          <w:rFonts w:cstheme="minorHAnsi"/>
        </w:rPr>
        <w:br/>
      </w:r>
    </w:p>
    <w:p w14:paraId="7C528BE1" w14:textId="77777777" w:rsidR="00F90E9E" w:rsidRPr="000C3D62" w:rsidRDefault="00F90E9E" w:rsidP="000C3D62">
      <w:pPr>
        <w:spacing w:before="240" w:after="240"/>
        <w:jc w:val="both"/>
        <w:rPr>
          <w:rFonts w:cstheme="minorHAnsi"/>
        </w:rPr>
      </w:pPr>
    </w:p>
    <w:p w14:paraId="1D3A7FEB" w14:textId="46717B56" w:rsidR="00F90E9E" w:rsidRPr="000C3D62" w:rsidRDefault="000035D5" w:rsidP="000C3D62">
      <w:pPr>
        <w:spacing w:before="240" w:after="240"/>
        <w:jc w:val="both"/>
        <w:rPr>
          <w:rFonts w:cstheme="minorHAnsi"/>
        </w:rPr>
      </w:pPr>
      <w:r w:rsidRPr="000C3D62">
        <w:rPr>
          <w:rFonts w:cstheme="minorHAnsi"/>
          <w:noProof/>
        </w:rPr>
        <w:lastRenderedPageBreak/>
        <mc:AlternateContent>
          <mc:Choice Requires="wps">
            <w:drawing>
              <wp:anchor distT="45720" distB="45720" distL="114300" distR="114300" simplePos="0" relativeHeight="251661312" behindDoc="0" locked="0" layoutInCell="1" allowOverlap="1" wp14:anchorId="6BA191BF" wp14:editId="4860677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D3648F9" w:rsidR="000035D5" w:rsidRDefault="003C1596" w:rsidP="003C1596">
                            <w:pPr>
                              <w:jc w:val="both"/>
                            </w:pPr>
                            <w:r w:rsidRPr="003C1596">
                              <w:t>No deviations from the approved protocol were ma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du="http://schemas.microsoft.com/office/word/2023/wordml/word16du" xmlns:oel="http://schemas.microsoft.com/office/2019/extlst">
            <w:pict>
              <v:shape w14:anchorId="6BA191BF" id="_x0000_s1027" type="#_x0000_t202" style="position:absolute;left:0;text-align:left;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D3648F9" w:rsidR="000035D5" w:rsidRDefault="003C1596" w:rsidP="003C1596">
                      <w:pPr>
                        <w:jc w:val="both"/>
                      </w:pPr>
                      <w:r w:rsidRPr="003C1596">
                        <w:t>No deviations from the approved protocol were made.</w:t>
                      </w:r>
                    </w:p>
                  </w:txbxContent>
                </v:textbox>
                <w10:wrap type="square" anchorx="margin"/>
              </v:shape>
            </w:pict>
          </mc:Fallback>
        </mc:AlternateContent>
      </w:r>
      <w:r w:rsidRPr="000C3D62">
        <w:rPr>
          <w:rFonts w:cstheme="minorHAnsi"/>
        </w:rPr>
        <w:t xml:space="preserve">If there were any deviations from the study protocol after approval was </w:t>
      </w:r>
      <w:proofErr w:type="gramStart"/>
      <w:r w:rsidRPr="000C3D62">
        <w:rPr>
          <w:rFonts w:cstheme="minorHAnsi"/>
        </w:rPr>
        <w:t>obtained</w:t>
      </w:r>
      <w:proofErr w:type="gramEnd"/>
      <w:r w:rsidRPr="000C3D62">
        <w:rPr>
          <w:rFonts w:cstheme="minorHAnsi"/>
        </w:rPr>
        <w:t xml:space="preserve"> please provide details of these changes in the Methods section of your manuscript.</w:t>
      </w:r>
      <w:bookmarkStart w:id="4" w:name="_Hlk73631626"/>
    </w:p>
    <w:p w14:paraId="23A4D92E" w14:textId="6E0A0903" w:rsidR="003C1596" w:rsidRPr="000C3D62" w:rsidRDefault="003C1596" w:rsidP="000C3D62">
      <w:pPr>
        <w:spacing w:before="240" w:after="240"/>
        <w:jc w:val="both"/>
        <w:rPr>
          <w:rFonts w:cstheme="minorHAnsi"/>
        </w:rPr>
      </w:pPr>
    </w:p>
    <w:p w14:paraId="38C7B663" w14:textId="3019EF9C" w:rsidR="000035D5" w:rsidRPr="000C3D62" w:rsidRDefault="001549E3" w:rsidP="000C3D62">
      <w:pPr>
        <w:spacing w:before="240" w:after="240"/>
        <w:jc w:val="both"/>
        <w:rPr>
          <w:rFonts w:cstheme="minorHAnsi"/>
        </w:rPr>
      </w:pPr>
      <w:r w:rsidRPr="000C3D62">
        <w:rPr>
          <w:rFonts w:cstheme="minorHAnsi"/>
          <w:noProof/>
        </w:rPr>
        <mc:AlternateContent>
          <mc:Choice Requires="wps">
            <w:drawing>
              <wp:anchor distT="45720" distB="45720" distL="114300" distR="114300" simplePos="0" relativeHeight="251665408" behindDoc="0" locked="0" layoutInCell="1" allowOverlap="1" wp14:anchorId="30DBFF50" wp14:editId="13002631">
                <wp:simplePos x="0" y="0"/>
                <wp:positionH relativeFrom="margin">
                  <wp:posOffset>-635</wp:posOffset>
                </wp:positionH>
                <wp:positionV relativeFrom="paragraph">
                  <wp:posOffset>711200</wp:posOffset>
                </wp:positionV>
                <wp:extent cx="6862445" cy="952500"/>
                <wp:effectExtent l="0" t="0" r="14605"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62445" cy="952500"/>
                        </a:xfrm>
                        <a:prstGeom prst="rect">
                          <a:avLst/>
                        </a:prstGeom>
                        <a:solidFill>
                          <a:srgbClr val="FFFFFF"/>
                        </a:solidFill>
                        <a:ln w="9525">
                          <a:solidFill>
                            <a:srgbClr val="193A65"/>
                          </a:solidFill>
                          <a:miter lim="800000"/>
                          <a:headEnd/>
                          <a:tailEnd/>
                        </a:ln>
                      </wps:spPr>
                      <wps:txbx>
                        <w:txbxContent>
                          <w:p w14:paraId="7AF41EFC" w14:textId="1192BC08" w:rsidR="000F2C6B" w:rsidRPr="000F2C6B" w:rsidRDefault="000F2C6B" w:rsidP="000F2C6B">
                            <w:pPr>
                              <w:jc w:val="both"/>
                            </w:pPr>
                            <w:r w:rsidRPr="000F2C6B">
                              <w:t xml:space="preserve">Yes, the study involved local collaborators residing in West Bengal, India. </w:t>
                            </w:r>
                            <w:r w:rsidR="0076772E">
                              <w:t>Two</w:t>
                            </w:r>
                            <w:r w:rsidRPr="000F2C6B">
                              <w:t xml:space="preserve"> co-authors are affiliated with implementing organizations (Liver Foundation) based in the study setting</w:t>
                            </w:r>
                            <w:r w:rsidR="00ED6381">
                              <w:t>, and the authorship order is based on the contribution to the project</w:t>
                            </w:r>
                            <w:r w:rsidRPr="000F2C6B">
                              <w:t xml:space="preserve">. These collaborators were actively involved in study design, implementation, data </w:t>
                            </w:r>
                            <w:r w:rsidR="00BF199A">
                              <w:t>collection</w:t>
                            </w:r>
                            <w:r w:rsidRPr="000F2C6B">
                              <w:t>, and manuscript review.</w:t>
                            </w:r>
                            <w:r w:rsidR="00ED6381">
                              <w:t xml:space="preserve"> </w:t>
                            </w:r>
                          </w:p>
                          <w:p w14:paraId="41AE696F" w14:textId="372754FC" w:rsidR="000035D5" w:rsidRDefault="000035D5" w:rsidP="00F40709">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0DBFF50" id="_x0000_s1028" type="#_x0000_t202" style="position:absolute;left:0;text-align:left;margin-left:-.05pt;margin-top:56pt;width:540.35pt;height:7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9GxLFgIAACYEAAAOAAAAZHJzL2Uyb0RvYy54bWysU9uO2yAQfa/Uf0C8N3bcJE2sOKs021SV&#10;thdp2w/AGMeowFAgsbdf3wFns9G2fanKA2IYODNz5sz6ZtCKnITzEkxFp5OcEmE4NNIcKvrt6/7V&#10;khIfmGmYAiMq+iA8vdm8fLHubSkK6EA1whEEMb7sbUW7EGyZZZ53QjM/ASsMOltwmgU03SFrHOsR&#10;XausyPNF1oNrrAMuvMfb29FJNwm/bQUPn9vWi0BURTG3kHaX9jru2WbNyoNjtpP8nAb7hyw0kwaD&#10;XqBuWWDk6ORvUFpyBx7aMOGgM2hbyUWqAauZ5s+que+YFakWJMfbC03+/8HyT6d7+8WRMLyFARuY&#10;ivD2Dvh3TwzsOmYOYusc9J1gDQaeRsqy3vry/DVS7UsfQer+IzTYZHYMkICG1unICtZJEB0b8HAh&#10;XQyBcLxcLBfFbDanhKNvNS/meepKxsrH39b58F6AJvFQUYdNTejsdOdDzIaVj09iMA9KNnupVDLc&#10;od4pR04MBbBPKxXw7JkypB+jjwT8FWK6er1dzP8EoWVAJSupK7rM4xq1FWl7Z5qks8CkGs+YsjJn&#10;HiN1I4lhqAcim4oW8W+ktYbmAYl1MAoXBw0PHbiflPQo2or6H0fmBCXqg8HmrKazWVR5MmbzNwUa&#10;7tpTX3uY4QhV0UDJeNyFNBmRNwNbbGIrE79PmZxTRjEm2s+DE9V+badXT+O9+QUAAP//AwBQSwME&#10;FAAGAAgAAAAhAIX72wXcAAAACgEAAA8AAABkcnMvZG93bnJldi54bWxMj0FLw0AQhe+C/2EZwYu0&#10;u8khlJhNkYLgSWwVxNs0OybB7GzIbtr03zs96XHee7z5XrVd/KBONMU+sIVsbUARN8H13Fr4eH9e&#10;bUDFhOxwCEwWLhRhW9/eVFi6cOY9nQ6pVVLCsUQLXUpjqXVsOvIY12EkFu87TB6TnFOr3YRnKfeD&#10;zo0ptMee5UOHI+06an4Os7cwPxRvn97pL8xf+SXsIl72qbD2/m55egSVaEl/YbjiCzrUwnQMM7uo&#10;BgurTIIiZ7lMuvpmYwpQRwt5IZKuK/1/Qv0LAAD//wMAUEsBAi0AFAAGAAgAAAAhALaDOJL+AAAA&#10;4QEAABMAAAAAAAAAAAAAAAAAAAAAAFtDb250ZW50X1R5cGVzXS54bWxQSwECLQAUAAYACAAAACEA&#10;OP0h/9YAAACUAQAACwAAAAAAAAAAAAAAAAAvAQAAX3JlbHMvLnJlbHNQSwECLQAUAAYACAAAACEA&#10;gfRsSxYCAAAmBAAADgAAAAAAAAAAAAAAAAAuAgAAZHJzL2Uyb0RvYy54bWxQSwECLQAUAAYACAAA&#10;ACEAhfvbBdwAAAAKAQAADwAAAAAAAAAAAAAAAABwBAAAZHJzL2Rvd25yZXYueG1sUEsFBgAAAAAE&#10;AAQA8wAAAHkFAAAAAA==&#10;" strokecolor="#193a65">
                <v:textbox>
                  <w:txbxContent>
                    <w:p w14:paraId="7AF41EFC" w14:textId="1192BC08" w:rsidR="000F2C6B" w:rsidRPr="000F2C6B" w:rsidRDefault="000F2C6B" w:rsidP="000F2C6B">
                      <w:pPr>
                        <w:jc w:val="both"/>
                      </w:pPr>
                      <w:r w:rsidRPr="000F2C6B">
                        <w:t xml:space="preserve">Yes, the study involved local collaborators residing in West Bengal, India. </w:t>
                      </w:r>
                      <w:r w:rsidR="0076772E">
                        <w:t>Two</w:t>
                      </w:r>
                      <w:r w:rsidRPr="000F2C6B">
                        <w:t xml:space="preserve"> co-authors are affiliated with implementing organizations (Liver Foundation) based in the study setting</w:t>
                      </w:r>
                      <w:r w:rsidR="00ED6381">
                        <w:t>, and the authorship order is based on the contribution to the project</w:t>
                      </w:r>
                      <w:r w:rsidRPr="000F2C6B">
                        <w:t xml:space="preserve">. These collaborators were actively involved in study design, implementation, data </w:t>
                      </w:r>
                      <w:r w:rsidR="00BF199A">
                        <w:t>collection</w:t>
                      </w:r>
                      <w:r w:rsidRPr="000F2C6B">
                        <w:t>, and manuscript review.</w:t>
                      </w:r>
                      <w:r w:rsidR="00ED6381">
                        <w:t xml:space="preserve"> </w:t>
                      </w:r>
                    </w:p>
                    <w:p w14:paraId="41AE696F" w14:textId="372754FC" w:rsidR="000035D5" w:rsidRDefault="000035D5" w:rsidP="00F40709">
                      <w:pPr>
                        <w:jc w:val="both"/>
                      </w:pPr>
                    </w:p>
                  </w:txbxContent>
                </v:textbox>
                <w10:wrap type="square" anchorx="margin"/>
              </v:shape>
            </w:pict>
          </mc:Fallback>
        </mc:AlternateContent>
      </w:r>
      <w:r w:rsidR="000035D5" w:rsidRPr="000C3D62">
        <w:rPr>
          <w:rFonts w:cstheme="minorHAnsi"/>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7D32965" w14:textId="37CAF624" w:rsidR="00F90E9E" w:rsidRPr="000C3D62" w:rsidRDefault="00F90E9E" w:rsidP="000C3D62">
      <w:pPr>
        <w:spacing w:before="240" w:after="240"/>
        <w:jc w:val="both"/>
        <w:rPr>
          <w:rFonts w:cstheme="minorHAnsi"/>
          <w:lang w:val="en-GB"/>
        </w:rPr>
      </w:pPr>
    </w:p>
    <w:p w14:paraId="60ACB501" w14:textId="5AAD5CEF" w:rsidR="000035D5" w:rsidRPr="000C3D62" w:rsidRDefault="000035D5" w:rsidP="000C3D62">
      <w:pPr>
        <w:spacing w:before="240" w:after="240"/>
        <w:jc w:val="both"/>
        <w:rPr>
          <w:rFonts w:cstheme="minorHAnsi"/>
        </w:rPr>
      </w:pPr>
      <w:r w:rsidRPr="000C3D62">
        <w:rPr>
          <w:rFonts w:cstheme="minorHAnsi"/>
          <w:lang w:val="en-GB"/>
        </w:rPr>
        <w:t xml:space="preserve">Everyone listed as an author should meet PLOS’ criteria for authorship and all individuals who meet these criteria should be included in the author </w:t>
      </w:r>
      <w:proofErr w:type="spellStart"/>
      <w:r w:rsidRPr="000C3D62">
        <w:rPr>
          <w:rFonts w:cstheme="minorHAnsi"/>
          <w:lang w:val="en-GB"/>
        </w:rPr>
        <w:t>byline</w:t>
      </w:r>
      <w:proofErr w:type="spellEnd"/>
      <w:r w:rsidRPr="000C3D62">
        <w:rPr>
          <w:rFonts w:cstheme="minorHAnsi"/>
          <w:lang w:val="en-GB"/>
        </w:rPr>
        <w:t>, rather than</w:t>
      </w:r>
      <w:r w:rsidR="00580384" w:rsidRPr="000C3D62">
        <w:rPr>
          <w:rFonts w:cstheme="minorHAnsi"/>
          <w:lang w:val="en-GB"/>
        </w:rPr>
        <w:t xml:space="preserve"> the</w:t>
      </w:r>
      <w:r w:rsidRPr="000C3D62">
        <w:rPr>
          <w:rFonts w:cstheme="minorHAnsi"/>
          <w:lang w:val="en-GB"/>
        </w:rPr>
        <w:t xml:space="preserve"> acknowledgements.</w:t>
      </w:r>
      <w:r w:rsidRPr="000C3D62">
        <w:rPr>
          <w:rFonts w:cstheme="minorHAnsi"/>
        </w:rPr>
        <w:t xml:space="preserve"> Authorship criteria is based on the International Committee of Medical Journal Editors (ICMJE) Uniform Requirements for Manuscripts Submitted to Biomedical Journals - for further information please see here: </w:t>
      </w:r>
      <w:hyperlink r:id="rId7" w:history="1">
        <w:r w:rsidRPr="000C3D62">
          <w:rPr>
            <w:rStyle w:val="Hyperlink"/>
            <w:rFonts w:cstheme="minorHAnsi"/>
          </w:rPr>
          <w:t>https://journals.plos.org/plosone/s/authorship</w:t>
        </w:r>
      </w:hyperlink>
      <w:r w:rsidRPr="000C3D62">
        <w:rPr>
          <w:rFonts w:cstheme="minorHAnsi"/>
        </w:rPr>
        <w:t>.</w:t>
      </w:r>
    </w:p>
    <w:p w14:paraId="5CA8BFC7" w14:textId="201598DD" w:rsidR="000035D5" w:rsidRPr="000C3D62" w:rsidRDefault="000035D5" w:rsidP="000C3D62">
      <w:pPr>
        <w:spacing w:before="240" w:after="240"/>
        <w:jc w:val="both"/>
        <w:rPr>
          <w:rFonts w:cstheme="minorHAnsi"/>
        </w:rPr>
      </w:pPr>
    </w:p>
    <w:p w14:paraId="7DE64303" w14:textId="77777777" w:rsidR="00F90E9E" w:rsidRPr="000C3D62" w:rsidRDefault="00F90E9E" w:rsidP="000C3D62">
      <w:pPr>
        <w:spacing w:before="240" w:after="240"/>
        <w:jc w:val="both"/>
        <w:rPr>
          <w:rFonts w:cstheme="minorHAnsi"/>
        </w:rPr>
      </w:pPr>
    </w:p>
    <w:p w14:paraId="7DE58A58" w14:textId="77777777" w:rsidR="00F90E9E" w:rsidRPr="000C3D62" w:rsidRDefault="00F90E9E" w:rsidP="000C3D62">
      <w:pPr>
        <w:spacing w:before="240" w:after="240"/>
        <w:jc w:val="both"/>
        <w:rPr>
          <w:rFonts w:cstheme="minorHAnsi"/>
        </w:rPr>
      </w:pPr>
    </w:p>
    <w:p w14:paraId="59F3D755" w14:textId="77777777" w:rsidR="00F90E9E" w:rsidRPr="000C3D62" w:rsidRDefault="00F90E9E" w:rsidP="000C3D62">
      <w:pPr>
        <w:spacing w:before="240" w:after="240"/>
        <w:jc w:val="both"/>
        <w:rPr>
          <w:rFonts w:cstheme="minorHAnsi"/>
        </w:rPr>
      </w:pPr>
    </w:p>
    <w:p w14:paraId="7E03BB32" w14:textId="77777777" w:rsidR="00F90E9E" w:rsidRPr="000C3D62" w:rsidRDefault="00F90E9E" w:rsidP="000C3D62">
      <w:pPr>
        <w:spacing w:before="240" w:after="240"/>
        <w:jc w:val="both"/>
        <w:rPr>
          <w:rFonts w:cstheme="minorHAnsi"/>
        </w:rPr>
      </w:pPr>
    </w:p>
    <w:p w14:paraId="5315368A" w14:textId="77777777" w:rsidR="00F40709" w:rsidRPr="000C3D62" w:rsidRDefault="00F40709" w:rsidP="000C3D62">
      <w:pPr>
        <w:spacing w:before="240" w:after="240"/>
        <w:jc w:val="both"/>
        <w:rPr>
          <w:rFonts w:cstheme="minorHAnsi"/>
        </w:rPr>
      </w:pPr>
    </w:p>
    <w:p w14:paraId="1DD8CE10" w14:textId="77777777" w:rsidR="00F40709" w:rsidRPr="000C3D62" w:rsidRDefault="00F40709" w:rsidP="000C3D62">
      <w:pPr>
        <w:spacing w:before="240" w:after="240"/>
        <w:jc w:val="both"/>
        <w:rPr>
          <w:rFonts w:cstheme="minorHAnsi"/>
        </w:rPr>
      </w:pPr>
    </w:p>
    <w:p w14:paraId="603D68AC" w14:textId="77777777" w:rsidR="00F40709" w:rsidRPr="000C3D62" w:rsidRDefault="00F40709" w:rsidP="000C3D62">
      <w:pPr>
        <w:spacing w:before="240" w:after="240"/>
        <w:jc w:val="both"/>
        <w:rPr>
          <w:rFonts w:cstheme="minorHAnsi"/>
        </w:rPr>
      </w:pPr>
    </w:p>
    <w:p w14:paraId="33A075A7" w14:textId="77777777" w:rsidR="00F40709" w:rsidRPr="000C3D62" w:rsidRDefault="00F40709" w:rsidP="000C3D62">
      <w:pPr>
        <w:spacing w:before="240" w:after="240"/>
        <w:jc w:val="both"/>
        <w:rPr>
          <w:rFonts w:cstheme="minorHAnsi"/>
        </w:rPr>
      </w:pPr>
    </w:p>
    <w:p w14:paraId="6B997B9E" w14:textId="77777777" w:rsidR="00F90E9E" w:rsidRPr="000C3D62" w:rsidRDefault="00F90E9E" w:rsidP="000C3D62">
      <w:pPr>
        <w:spacing w:before="240" w:after="240"/>
        <w:jc w:val="both"/>
        <w:rPr>
          <w:rFonts w:cstheme="minorHAnsi"/>
        </w:rPr>
      </w:pPr>
    </w:p>
    <w:p w14:paraId="609D0857" w14:textId="77777777" w:rsidR="00F90E9E" w:rsidRPr="000C3D62" w:rsidRDefault="00F90E9E" w:rsidP="000C3D62">
      <w:pPr>
        <w:spacing w:before="240" w:after="240"/>
        <w:jc w:val="both"/>
        <w:rPr>
          <w:rFonts w:cstheme="minorHAnsi"/>
        </w:rPr>
      </w:pPr>
    </w:p>
    <w:bookmarkEnd w:id="4"/>
    <w:p w14:paraId="50D21C05" w14:textId="493140EA" w:rsidR="000035D5" w:rsidRPr="000C3D62" w:rsidRDefault="000035D5" w:rsidP="000C3D62">
      <w:pPr>
        <w:jc w:val="both"/>
        <w:rPr>
          <w:rFonts w:cstheme="minorHAnsi"/>
          <w:b/>
          <w:sz w:val="28"/>
          <w:szCs w:val="28"/>
        </w:rPr>
      </w:pPr>
      <w:r w:rsidRPr="000C3D62">
        <w:rPr>
          <w:rFonts w:cstheme="minorHAnsi"/>
          <w:b/>
          <w:sz w:val="28"/>
          <w:szCs w:val="28"/>
        </w:rPr>
        <w:lastRenderedPageBreak/>
        <w:t>Human subjects research (</w:t>
      </w:r>
      <w:proofErr w:type="gramStart"/>
      <w:r w:rsidRPr="000C3D62">
        <w:rPr>
          <w:rFonts w:cstheme="minorHAnsi"/>
          <w:b/>
          <w:sz w:val="28"/>
          <w:szCs w:val="28"/>
        </w:rPr>
        <w:t>e.g.</w:t>
      </w:r>
      <w:proofErr w:type="gramEnd"/>
      <w:r w:rsidRPr="000C3D62">
        <w:rPr>
          <w:rFonts w:cstheme="minorHAnsi"/>
          <w:b/>
          <w:sz w:val="28"/>
          <w:szCs w:val="28"/>
        </w:rPr>
        <w:t xml:space="preserve"> health research, medical research, cross-cultural psychology)</w:t>
      </w:r>
    </w:p>
    <w:bookmarkStart w:id="5" w:name="_Hlk73537624"/>
    <w:p w14:paraId="4FCD7FF8" w14:textId="3E375C06" w:rsidR="000035D5" w:rsidRPr="000C3D62" w:rsidRDefault="000035D5" w:rsidP="000C3D62">
      <w:pPr>
        <w:spacing w:before="240" w:after="240"/>
        <w:jc w:val="both"/>
        <w:rPr>
          <w:rFonts w:cstheme="minorHAnsi"/>
        </w:rPr>
      </w:pPr>
      <w:r w:rsidRPr="000C3D62">
        <w:rPr>
          <w:rFonts w:cstheme="minorHAnsi"/>
          <w:noProof/>
        </w:rPr>
        <mc:AlternateContent>
          <mc:Choice Requires="wps">
            <w:drawing>
              <wp:anchor distT="45720" distB="45720" distL="114300" distR="114300" simplePos="0" relativeHeight="251675648" behindDoc="0" locked="0" layoutInCell="1" allowOverlap="1" wp14:anchorId="369EFE5B" wp14:editId="17ADB548">
                <wp:simplePos x="0" y="0"/>
                <wp:positionH relativeFrom="margin">
                  <wp:align>left</wp:align>
                </wp:positionH>
                <wp:positionV relativeFrom="paragraph">
                  <wp:posOffset>997585</wp:posOffset>
                </wp:positionV>
                <wp:extent cx="6924675" cy="1200150"/>
                <wp:effectExtent l="0" t="0" r="28575"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4675" cy="1200150"/>
                        </a:xfrm>
                        <a:prstGeom prst="rect">
                          <a:avLst/>
                        </a:prstGeom>
                        <a:solidFill>
                          <a:srgbClr val="FFFFFF"/>
                        </a:solidFill>
                        <a:ln w="9525">
                          <a:solidFill>
                            <a:srgbClr val="193A65"/>
                          </a:solidFill>
                          <a:miter lim="800000"/>
                          <a:headEnd/>
                          <a:tailEnd/>
                        </a:ln>
                      </wps:spPr>
                      <wps:txbx>
                        <w:txbxContent>
                          <w:p w14:paraId="223CD14A" w14:textId="48A17AA9" w:rsidR="000035D5" w:rsidRPr="00F9255A" w:rsidRDefault="00F9255A" w:rsidP="001549E3">
                            <w:pPr>
                              <w:jc w:val="both"/>
                            </w:pPr>
                            <w:r w:rsidRPr="00F9255A">
                              <w:t>The study was discussed and approved by the state and district TB offices, who are responsible for overseeing the TB program at the respective levels. All research activities described in the Methods were approved by local ethics boards (LFWB Human Research Ethics Committee). The study involved individual interviews with providers and NTEP-affiliated personnel. Each participant gave informed verbal consent, which was audio-recorded and stored separately from the main data to maintain confidential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369EFE5B" id="_x0000_s1029" type="#_x0000_t202" style="position:absolute;left:0;text-align:left;margin-left:0;margin-top:78.55pt;width:545.25pt;height:94.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b4BKGgIAACcEAAAOAAAAZHJzL2Uyb0RvYy54bWysU9uO2yAQfa/Uf0C8N46zcXZjhazSbFNV&#10;2l6kbT8AYxyjYoYCib39+g44m4227UtVHtAMA4eZM2dWt0OnyVE6r8Awmk+mlEgjoFZmz+i3r7s3&#10;N5T4wE3NNRjJ6KP09Hb9+tWqt6WcQQu6lo4giPFlbxltQ7BllnnRyo77CVhpMNiA63hA1+2z2vEe&#10;0TudzabTRdaDq60DIb3H07sxSNcJv2mkCJ+bxstANKOYW0i7S3sV92y94uXecdsqcUqD/0MWHVcG&#10;Pz1D3fHAycGp36A6JRx4aMJEQJdB0yghUw1YTT59Uc1Dy61MtSA53p5p8v8PVnw6PtgvjoThLQzY&#10;wFSEt/cgvntiYNtys5cb56BvJa/x4zxSlvXWl6enkWpf+ghS9R+hxibzQ4AENDSui6xgnQTRsQGP&#10;Z9LlEIjAw8VyNl9cF5QIjOXY07xIbcl4+fTcOh/eS+hINBh12NUEz4/3PsR0ePl0Jf7mQat6p7RO&#10;jttXW+3IkaMCdmmlCl5c04b0jC6LWTEy8FeIfHm1WRR/guhUQClr1TF6M41rFFfk7Z2pk9ACV3q0&#10;MWVtTkRG7kYWw1ANRNWMXsW3kdcK6kdk1sGoXJw0NFpwPynpUbWM+h8H7iQl+oPB7izz+TzKPDnz&#10;4nqGjruMVJcRbgRCMRooGc1tSKMReTOwwS42KvH7nMkpZVRjov00OVHul3669Tzf618AAAD//wMA&#10;UEsDBBQABgAIAAAAIQBbWKCJ3wAAAAkBAAAPAAAAZHJzL2Rvd25yZXYueG1sTI/NTsMwEITvSLyD&#10;tUhcUGun0ABpnApVQuKE6I9UcdvG2yQiXkex06Zvj3uC4+ysZr7Jl6NtxYl63zjWkEwVCOLSmYYr&#10;Dbvt++QFhA/IBlvHpOFCHpbF7U2OmXFnXtNpEyoRQ9hnqKEOocuk9GVNFv3UdcTRO7reYoiyr6Tp&#10;8RzDbStnSqXSYsOxocaOVjWVP5vBahge0q+9NfIbZ5/84VYeL+uQan1/N74tQAQaw98zXPEjOhSR&#10;6eAGNl60GuKQEK/z5wTE1Vavag7ioOHxKU1AFrn8v6D4BQAA//8DAFBLAQItABQABgAIAAAAIQC2&#10;gziS/gAAAOEBAAATAAAAAAAAAAAAAAAAAAAAAABbQ29udGVudF9UeXBlc10ueG1sUEsBAi0AFAAG&#10;AAgAAAAhADj9If/WAAAAlAEAAAsAAAAAAAAAAAAAAAAALwEAAF9yZWxzLy5yZWxzUEsBAi0AFAAG&#10;AAgAAAAhAAhvgEoaAgAAJwQAAA4AAAAAAAAAAAAAAAAALgIAAGRycy9lMm9Eb2MueG1sUEsBAi0A&#10;FAAGAAgAAAAhAFtYoInfAAAACQEAAA8AAAAAAAAAAAAAAAAAdAQAAGRycy9kb3ducmV2LnhtbFBL&#10;BQYAAAAABAAEAPMAAACABQAAAAA=&#10;" strokecolor="#193a65">
                <v:textbox>
                  <w:txbxContent>
                    <w:p w14:paraId="223CD14A" w14:textId="48A17AA9" w:rsidR="000035D5" w:rsidRPr="00F9255A" w:rsidRDefault="00F9255A" w:rsidP="001549E3">
                      <w:pPr>
                        <w:jc w:val="both"/>
                      </w:pPr>
                      <w:r w:rsidRPr="00F9255A">
                        <w:t>The study was discussed and approved by the state and district TB offices, who are responsible for overseeing the TB program at the respective levels. All research activities described in the Methods were approved by local ethics boards (LFWB Human Research Ethics Committee). The study involved individual interviews with providers and NTEP-affiliated personnel. Each participant gave informed verbal consent, which was audio-recorded and stored separately from the main data to maintain confidentiality.</w:t>
                      </w:r>
                    </w:p>
                  </w:txbxContent>
                </v:textbox>
                <w10:wrap type="topAndBottom" anchorx="margin"/>
              </v:shape>
            </w:pict>
          </mc:Fallback>
        </mc:AlternateContent>
      </w:r>
      <w:r w:rsidRPr="000C3D62">
        <w:rPr>
          <w:rFonts w:cstheme="minorHAnsi"/>
        </w:rPr>
        <w:t xml:space="preserve">Did you obtain written informed consent from a representative of the local community or region before the research took place? How did you establish who speaks for the community? </w:t>
      </w:r>
      <w:bookmarkStart w:id="6" w:name="_Hlk78275784"/>
      <w:r w:rsidRPr="000C3D62">
        <w:rPr>
          <w:rFonts w:cstheme="minorHAnsi"/>
        </w:rPr>
        <w:t xml:space="preserve">Details of written informed consent obtained from study participants should be reported separately in the Methods section of your manuscript. </w:t>
      </w:r>
    </w:p>
    <w:bookmarkEnd w:id="6"/>
    <w:p w14:paraId="4A28FC34" w14:textId="77777777" w:rsidR="00501A44" w:rsidRPr="000C3D62" w:rsidRDefault="00501A44" w:rsidP="000C3D62">
      <w:pPr>
        <w:spacing w:before="240" w:after="240"/>
        <w:jc w:val="both"/>
        <w:rPr>
          <w:rFonts w:cstheme="minorHAnsi"/>
        </w:rPr>
      </w:pPr>
    </w:p>
    <w:p w14:paraId="6B9BADC3" w14:textId="5C724F89" w:rsidR="000035D5" w:rsidRPr="000C3D62" w:rsidRDefault="000035D5" w:rsidP="000C3D62">
      <w:pPr>
        <w:spacing w:before="240" w:after="240"/>
        <w:jc w:val="both"/>
        <w:rPr>
          <w:rFonts w:cstheme="minorHAnsi"/>
        </w:rPr>
      </w:pPr>
      <w:r w:rsidRPr="000C3D62">
        <w:rPr>
          <w:rFonts w:cstheme="minorHAnsi"/>
        </w:rPr>
        <w:t xml:space="preserve">How did members of the local community provide input on the aims of the research investigation, its methodology, and its anticipated outcome(s)? </w:t>
      </w:r>
    </w:p>
    <w:p w14:paraId="2B4B8A4B" w14:textId="28621104" w:rsidR="00501A44" w:rsidRPr="000C3D62" w:rsidRDefault="0035551B" w:rsidP="000C3D62">
      <w:pPr>
        <w:spacing w:before="240" w:after="240"/>
        <w:jc w:val="both"/>
        <w:rPr>
          <w:rFonts w:cstheme="minorHAnsi"/>
        </w:rPr>
      </w:pPr>
      <w:r w:rsidRPr="000C3D62">
        <w:rPr>
          <w:rFonts w:cstheme="minorHAnsi"/>
          <w:noProof/>
        </w:rPr>
        <mc:AlternateContent>
          <mc:Choice Requires="wps">
            <w:drawing>
              <wp:anchor distT="45720" distB="45720" distL="114300" distR="114300" simplePos="0" relativeHeight="251677696" behindDoc="0" locked="0" layoutInCell="1" allowOverlap="1" wp14:anchorId="24C7F3EF" wp14:editId="79BA4F40">
                <wp:simplePos x="0" y="0"/>
                <wp:positionH relativeFrom="margin">
                  <wp:align>left</wp:align>
                </wp:positionH>
                <wp:positionV relativeFrom="paragraph">
                  <wp:posOffset>278765</wp:posOffset>
                </wp:positionV>
                <wp:extent cx="6848475" cy="1377950"/>
                <wp:effectExtent l="0" t="0" r="28575"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8475" cy="1377950"/>
                        </a:xfrm>
                        <a:prstGeom prst="rect">
                          <a:avLst/>
                        </a:prstGeom>
                        <a:solidFill>
                          <a:srgbClr val="FFFFFF"/>
                        </a:solidFill>
                        <a:ln w="9525">
                          <a:solidFill>
                            <a:srgbClr val="193A65"/>
                          </a:solidFill>
                          <a:miter lim="800000"/>
                          <a:headEnd/>
                          <a:tailEnd/>
                        </a:ln>
                      </wps:spPr>
                      <wps:txbx>
                        <w:txbxContent>
                          <w:p w14:paraId="6D21B23F" w14:textId="77E5EF77" w:rsidR="000035D5" w:rsidRPr="005555AC" w:rsidRDefault="005555AC" w:rsidP="009117C2">
                            <w:pPr>
                              <w:jc w:val="both"/>
                            </w:pPr>
                            <w:r w:rsidRPr="005555AC">
                              <w:t>The Liver Foundation, our local</w:t>
                            </w:r>
                            <w:r w:rsidR="00921A93">
                              <w:t xml:space="preserve"> </w:t>
                            </w:r>
                            <w:r w:rsidRPr="005555AC">
                              <w:t>partner, ha</w:t>
                            </w:r>
                            <w:r w:rsidR="00921A93">
                              <w:t>s</w:t>
                            </w:r>
                            <w:r w:rsidRPr="005555AC">
                              <w:t xml:space="preserve"> a long-standing relationship with the State and District TB offices, with several ongoing collaborative projects at the time of the study. </w:t>
                            </w:r>
                            <w:r w:rsidR="00F43527">
                              <w:t>Personnel from the State and District TB offices reviewed the study protocol and tools</w:t>
                            </w:r>
                            <w:r w:rsidRPr="005555AC">
                              <w:t>, and their input was gathered and incorporated into the final instruments. The study aims and methodology were developed in collaboration with the Liver Foundation to ensure contextual relevance and alignment with existing TB programmatic pri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24C7F3EF" id="_x0000_s1030" type="#_x0000_t202" style="position:absolute;left:0;text-align:left;margin-left:0;margin-top:21.95pt;width:539.25pt;height:108.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T2GAGgIAACcEAAAOAAAAZHJzL2Uyb0RvYy54bWysU9uO2yAQfa/Uf0C8N46zdi5WnFWabapK&#10;24u07QdgjGNUzFAgsbdf3wFns9G2fanKA5ph4DBz5sz6dugUOQnrJOiSppMpJUJzqKU+lPTb1/2b&#10;JSXOM10zBVqU9FE4ert5/Wrdm0LMoAVVC0sQRLuiNyVtvTdFkjjeio65CRihMdiA7ZhH1x6S2rIe&#10;0TuVzKbTedKDrY0FLpzD07sxSDcRv2kE95+bxglPVEkxNx93G/cq7MlmzYqDZaaV/JwG+4csOiY1&#10;fnqBumOekaOVv0F1kltw0PgJhy6BppFcxBqwmnT6opqHlhkRa0FynLnQ5P4fLP90ejBfLPHDWxiw&#10;gbEIZ+6Bf3dEw65l+iC21kLfClbjx2mgLOmNK85PA9WucAGk6j9CjU1mRw8RaGhsF1jBOgmiYwMe&#10;L6SLwROOh/NltswWOSUcY+nNYrHKY1sSVjw9N9b59wI6EoySWuxqhGene+dDOqx4uhJ+c6BkvZdK&#10;Rcceqp2y5MRQAfu4YgUvrilN+pKu8lk+MvBXiHR1s53nf4LopEcpK9mVdDkNaxRX4O2drqPQPJNq&#10;tDFlpc9EBu5GFv1QDUTWJc3C28BrBfUjMmthVC5OGhot2J+U9KjakrofR2YFJeqDxu6s0iwLMo9O&#10;li9m6NjrSHUdYZojVEk9JaO583E0Am8attjFRkZ+nzM5p4xqjLSfJyfI/dqPt57ne/MLAAD//wMA&#10;UEsDBBQABgAIAAAAIQBI+7KD3gAAAAgBAAAPAAAAZHJzL2Rvd25yZXYueG1sTI9BS8NAFITvgv9h&#10;eYIXsRujpm3MS5GC4ElsFYq31+wzCWbfhuymTf+925MehxlmvilWk+3UgQffOkG4myWgWCpnWqkR&#10;Pj9ebhegfCAx1DlhhBN7WJWXFwXlxh1lw4dtqFUsEZ8TQhNCn2vtq4Yt+ZnrWaL37QZLIcqh1mag&#10;Yyy3nU6TJNOWWokLDfW8brj62Y4WYbzJ3nfW6C9K3+TVrT2dNiFDvL6anp9ABZ7CXxjO+BEdysi0&#10;d6MYrzqEeCQgPNwvQZ3dZL54BLVHSLNkCbos9P8D5S8AAAD//wMAUEsBAi0AFAAGAAgAAAAhALaD&#10;OJL+AAAA4QEAABMAAAAAAAAAAAAAAAAAAAAAAFtDb250ZW50X1R5cGVzXS54bWxQSwECLQAUAAYA&#10;CAAAACEAOP0h/9YAAACUAQAACwAAAAAAAAAAAAAAAAAvAQAAX3JlbHMvLnJlbHNQSwECLQAUAAYA&#10;CAAAACEAfU9hgBoCAAAnBAAADgAAAAAAAAAAAAAAAAAuAgAAZHJzL2Uyb0RvYy54bWxQSwECLQAU&#10;AAYACAAAACEASPuyg94AAAAIAQAADwAAAAAAAAAAAAAAAAB0BAAAZHJzL2Rvd25yZXYueG1sUEsF&#10;BgAAAAAEAAQA8wAAAH8FAAAAAA==&#10;" strokecolor="#193a65">
                <v:textbox>
                  <w:txbxContent>
                    <w:p w14:paraId="6D21B23F" w14:textId="77E5EF77" w:rsidR="000035D5" w:rsidRPr="005555AC" w:rsidRDefault="005555AC" w:rsidP="009117C2">
                      <w:pPr>
                        <w:jc w:val="both"/>
                      </w:pPr>
                      <w:r w:rsidRPr="005555AC">
                        <w:t>The Liver Foundation, our local</w:t>
                      </w:r>
                      <w:r w:rsidR="00921A93">
                        <w:t xml:space="preserve"> </w:t>
                      </w:r>
                      <w:r w:rsidRPr="005555AC">
                        <w:t>partner, ha</w:t>
                      </w:r>
                      <w:r w:rsidR="00921A93">
                        <w:t>s</w:t>
                      </w:r>
                      <w:r w:rsidRPr="005555AC">
                        <w:t xml:space="preserve"> a long-standing relationship with the State and District TB offices, with several ongoing collaborative projects at the time of the study. </w:t>
                      </w:r>
                      <w:r w:rsidR="00F43527">
                        <w:t>Personnel from the State and District TB offices reviewed the study protocol and tools</w:t>
                      </w:r>
                      <w:r w:rsidRPr="005555AC">
                        <w:t>, and their input was gathered and incorporated into the final instruments. The study aims and methodology were developed in collaboration with the Liver Foundation to ensure contextual relevance and alignment with existing TB programmatic priorities.</w:t>
                      </w:r>
                    </w:p>
                  </w:txbxContent>
                </v:textbox>
                <w10:wrap type="topAndBottom" anchorx="margin"/>
              </v:shape>
            </w:pict>
          </mc:Fallback>
        </mc:AlternateContent>
      </w:r>
    </w:p>
    <w:p w14:paraId="3E607EB1" w14:textId="77777777" w:rsidR="00501A44" w:rsidRPr="000C3D62" w:rsidRDefault="00501A44" w:rsidP="000C3D62">
      <w:pPr>
        <w:spacing w:before="240" w:after="240"/>
        <w:jc w:val="both"/>
        <w:rPr>
          <w:rFonts w:cstheme="minorHAnsi"/>
        </w:rPr>
      </w:pPr>
    </w:p>
    <w:p w14:paraId="0949662D" w14:textId="77777777" w:rsidR="00501A44" w:rsidRPr="000C3D62" w:rsidRDefault="00501A44" w:rsidP="000C3D62">
      <w:pPr>
        <w:spacing w:before="240" w:after="240"/>
        <w:jc w:val="both"/>
        <w:rPr>
          <w:rFonts w:cstheme="minorHAnsi"/>
        </w:rPr>
      </w:pPr>
    </w:p>
    <w:p w14:paraId="7F58D739" w14:textId="5C80695B" w:rsidR="00501A44" w:rsidRPr="000C3D62" w:rsidRDefault="000035D5" w:rsidP="000C3D62">
      <w:pPr>
        <w:spacing w:before="240" w:after="240"/>
        <w:jc w:val="both"/>
        <w:rPr>
          <w:rFonts w:cstheme="minorHAnsi"/>
        </w:rPr>
      </w:pPr>
      <w:r w:rsidRPr="000C3D62">
        <w:rPr>
          <w:rFonts w:cstheme="minorHAnsi"/>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319F154" w:rsidR="000035D5" w:rsidRDefault="0035551B" w:rsidP="000035D5">
                            <w:r w:rsidRPr="0035551B">
                              <w:t>All interview guides and consent materials were translated into Bengali, and interviews were conducted by trained research staff fluent in local languages and familiar with the sociocultural contex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1A7A99EA" id="_x0000_s1031" type="#_x0000_t202" style="position:absolute;left:0;text-align:left;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319F154" w:rsidR="000035D5" w:rsidRDefault="0035551B" w:rsidP="000035D5">
                      <w:r w:rsidRPr="0035551B">
                        <w:t>All interview guides and consent materials were translated into Bengali, and interviews were conducted by trained research staff fluent in local languages and familiar with the sociocultural context.</w:t>
                      </w:r>
                    </w:p>
                  </w:txbxContent>
                </v:textbox>
                <w10:wrap type="topAndBottom" anchorx="margin"/>
              </v:shape>
            </w:pict>
          </mc:Fallback>
        </mc:AlternateContent>
      </w:r>
      <w:r w:rsidRPr="000C3D62">
        <w:rPr>
          <w:rFonts w:cstheme="minorHAnsi"/>
        </w:rPr>
        <w:t xml:space="preserve">When engaging with the local community, how did you ensure that </w:t>
      </w:r>
      <w:r w:rsidR="00580384" w:rsidRPr="000C3D62">
        <w:rPr>
          <w:rFonts w:cstheme="minorHAnsi"/>
        </w:rPr>
        <w:t xml:space="preserve">the </w:t>
      </w:r>
      <w:r w:rsidRPr="000C3D62">
        <w:rPr>
          <w:rFonts w:cstheme="minorHAnsi"/>
        </w:rPr>
        <w:t>informed consent documents and other materials could be understood by local stakeholders?</w:t>
      </w:r>
      <w:bookmarkEnd w:id="5"/>
    </w:p>
    <w:p w14:paraId="078211E7" w14:textId="77777777" w:rsidR="00501A44" w:rsidRPr="000C3D62" w:rsidRDefault="00501A44" w:rsidP="000C3D62">
      <w:pPr>
        <w:spacing w:before="240" w:after="240"/>
        <w:jc w:val="both"/>
        <w:rPr>
          <w:rFonts w:cstheme="minorHAnsi"/>
        </w:rPr>
      </w:pPr>
    </w:p>
    <w:p w14:paraId="1C2418AF" w14:textId="77777777" w:rsidR="00501A44" w:rsidRPr="000C3D62" w:rsidRDefault="00501A44" w:rsidP="000C3D62">
      <w:pPr>
        <w:spacing w:before="240" w:after="240"/>
        <w:jc w:val="both"/>
        <w:rPr>
          <w:rFonts w:cstheme="minorHAnsi"/>
        </w:rPr>
      </w:pPr>
    </w:p>
    <w:p w14:paraId="04B58B07" w14:textId="77777777" w:rsidR="00501A44" w:rsidRPr="000C3D62" w:rsidRDefault="00501A44" w:rsidP="000C3D62">
      <w:pPr>
        <w:spacing w:before="240" w:after="240"/>
        <w:jc w:val="both"/>
        <w:rPr>
          <w:rFonts w:cstheme="minorHAnsi"/>
        </w:rPr>
      </w:pPr>
    </w:p>
    <w:p w14:paraId="6A228410" w14:textId="77777777" w:rsidR="00501A44" w:rsidRPr="000C3D62" w:rsidRDefault="00501A44" w:rsidP="000C3D62">
      <w:pPr>
        <w:spacing w:before="240" w:after="240"/>
        <w:jc w:val="both"/>
        <w:rPr>
          <w:rFonts w:cstheme="minorHAnsi"/>
        </w:rPr>
      </w:pPr>
    </w:p>
    <w:p w14:paraId="393A0AEC" w14:textId="43A34889" w:rsidR="000035D5" w:rsidRPr="000C3D62" w:rsidRDefault="000035D5" w:rsidP="000C3D62">
      <w:pPr>
        <w:spacing w:before="240" w:after="240"/>
        <w:jc w:val="both"/>
        <w:rPr>
          <w:rFonts w:cstheme="minorHAnsi"/>
        </w:rPr>
      </w:pPr>
      <w:r w:rsidRPr="000C3D62">
        <w:rPr>
          <w:rFonts w:cstheme="minorHAnsi"/>
          <w:noProof/>
        </w:rPr>
        <w:lastRenderedPageBreak/>
        <mc:AlternateContent>
          <mc:Choice Requires="wps">
            <w:drawing>
              <wp:anchor distT="45720" distB="45720" distL="114300" distR="114300" simplePos="0" relativeHeight="251681792" behindDoc="0" locked="0" layoutInCell="1" allowOverlap="1" wp14:anchorId="0D25BCA0" wp14:editId="3F32FD03">
                <wp:simplePos x="0" y="0"/>
                <wp:positionH relativeFrom="margin">
                  <wp:align>left</wp:align>
                </wp:positionH>
                <wp:positionV relativeFrom="paragraph">
                  <wp:posOffset>700405</wp:posOffset>
                </wp:positionV>
                <wp:extent cx="6940550" cy="1289050"/>
                <wp:effectExtent l="0" t="0" r="1270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40550" cy="1289050"/>
                        </a:xfrm>
                        <a:prstGeom prst="rect">
                          <a:avLst/>
                        </a:prstGeom>
                        <a:solidFill>
                          <a:srgbClr val="FFFFFF"/>
                        </a:solidFill>
                        <a:ln w="9525">
                          <a:solidFill>
                            <a:srgbClr val="193A65"/>
                          </a:solidFill>
                          <a:miter lim="800000"/>
                          <a:headEnd/>
                          <a:tailEnd/>
                        </a:ln>
                      </wps:spPr>
                      <wps:txbx>
                        <w:txbxContent>
                          <w:p w14:paraId="63B5C0C8" w14:textId="5E9540E8" w:rsidR="000035D5" w:rsidRPr="009117C2" w:rsidRDefault="009117C2" w:rsidP="009117C2">
                            <w:pPr>
                              <w:jc w:val="both"/>
                              <w:rPr>
                                <w:lang w:val="en-CA"/>
                              </w:rPr>
                            </w:pPr>
                            <w:r w:rsidRPr="009117C2">
                              <w:t>As this study was part of a larger multi-method research project, all publications resulting from the project have been routinely shared with the State and District TB offices. A co-author (PSM), affiliated with the Liver Foundation, personally ensured that each publication was delivered to the relevant officials</w:t>
                            </w:r>
                            <w:r w:rsidR="008941AE">
                              <w:t xml:space="preserve">, </w:t>
                            </w:r>
                            <w:r w:rsidRPr="009117C2">
                              <w:t>either via email or in person</w:t>
                            </w:r>
                            <w:r w:rsidR="008941AE">
                              <w:t xml:space="preserve">, </w:t>
                            </w:r>
                            <w:r w:rsidRPr="009117C2">
                              <w:t>based on their stated preference. We intend to follow the same practice for this manuscript and will share the published article with the concerned stakeholders to support local dissemination and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0D25BCA0" id="_x0000_s1032" type="#_x0000_t202" style="position:absolute;left:0;text-align:left;margin-left:0;margin-top:55.15pt;width:546.5pt;height:101.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MFEFwIAACcEAAAOAAAAZHJzL2Uyb0RvYy54bWysU92u0zAMvkfiHaLcs7ZjHVu17mjsMIR0&#10;+JEOPECapmtEGockW3t4epy0Z2f83SByEdmx89n+bG9uhk6Rs7BOgi5pNkspEZpDLfWxpF8+H16s&#10;KHGe6Zop0KKkD8LRm+3zZ5veFGIOLahaWIIg2hW9KWnrvSmSxPFWdMzNwAiNxgZsxzyq9pjUlvWI&#10;3qlknqbLpAdbGwtcOIevt6ORbiN+0wjuPzaNE56okmJuPt423lW4k+2GFUfLTCv5lAb7hyw6JjUG&#10;vUDdMs/IycrfoDrJLTho/IxDl0DTSC5iDVhNlv5SzX3LjIi1IDnOXGhy/w+Wfzjfm0+W+OE1DNjA&#10;WIQzd8C/OqJh3zJ9FDtroW8FqzFwFihLeuOK6Wug2hUugFT9e6ixyezkIQINje0CK1gnQXRswMOF&#10;dDF4wvFxuV6keY4mjrZsvlqnqIQYrHj8bqzzbwV0JAgltdjVCM/Od86Pro8uIZoDJeuDVCoq9ljt&#10;lSVnhhNwiGdC/8lNadKXdJ3P85GBv0Jk65e7Zf4niE56HGUlu5Ku0nCCEysCb290HWXPpBplrE7p&#10;icjA3ciiH6qByBpJCX8DrxXUD8ishXFycdNQaMF+p6THqS2p+3ZiVlCi3mnszjpbLMKYR2WRv5qj&#10;Yq8t1bWFaY5QJfWUjOLex9UIaWvYYRcbGfl9ymRKGacxdmjanDDu13r0etrv7Q8AAAD//wMAUEsD&#10;BBQABgAIAAAAIQDR4fjb3QAAAAkBAAAPAAAAZHJzL2Rvd25yZXYueG1sTI9BS8NAEIXvgv9hGcGL&#10;tLvpQrAxmyIFwZPYVhBv0+yYBLOzIbtp03/v9qTHee/x5nvlZna9ONEYOs8GsqUCQVx723Fj4OPw&#10;sngEESKyxd4zGbhQgE11e1NiYf2Zd3Tax0akEg4FGmhjHAopQ92Sw7D0A3Hyvv3oMKZzbKQd8ZzK&#10;XS9XSuXSYcfpQ4sDbVuqf/aTMzA95O+fzsovXL3xq98GvOxibsz93fz8BCLSHP/CcMVP6FAlpqOf&#10;2AbRG0hDYlIzpUFcbbXWSToa0JnWIKtS/l9Q/QIAAP//AwBQSwECLQAUAAYACAAAACEAtoM4kv4A&#10;AADhAQAAEwAAAAAAAAAAAAAAAAAAAAAAW0NvbnRlbnRfVHlwZXNdLnhtbFBLAQItABQABgAIAAAA&#10;IQA4/SH/1gAAAJQBAAALAAAAAAAAAAAAAAAAAC8BAABfcmVscy8ucmVsc1BLAQItABQABgAIAAAA&#10;IQDCPMFEFwIAACcEAAAOAAAAAAAAAAAAAAAAAC4CAABkcnMvZTJvRG9jLnhtbFBLAQItABQABgAI&#10;AAAAIQDR4fjb3QAAAAkBAAAPAAAAAAAAAAAAAAAAAHEEAABkcnMvZG93bnJldi54bWxQSwUGAAAA&#10;AAQABADzAAAAewUAAAAA&#10;" strokecolor="#193a65">
                <v:textbox>
                  <w:txbxContent>
                    <w:p w14:paraId="63B5C0C8" w14:textId="5E9540E8" w:rsidR="000035D5" w:rsidRPr="009117C2" w:rsidRDefault="009117C2" w:rsidP="009117C2">
                      <w:pPr>
                        <w:jc w:val="both"/>
                        <w:rPr>
                          <w:lang w:val="en-CA"/>
                        </w:rPr>
                      </w:pPr>
                      <w:r w:rsidRPr="009117C2">
                        <w:t>As this study was part of a larger multi-method research project, all publications resulting from the project have been routinely shared with the State and District TB offices. A co-author (PSM), affiliated with the Liver Foundation, personally ensured that each publication was delivered to the relevant officials</w:t>
                      </w:r>
                      <w:r w:rsidR="008941AE">
                        <w:t xml:space="preserve">, </w:t>
                      </w:r>
                      <w:r w:rsidRPr="009117C2">
                        <w:t>either via email or in person</w:t>
                      </w:r>
                      <w:r w:rsidR="008941AE">
                        <w:t xml:space="preserve">, </w:t>
                      </w:r>
                      <w:r w:rsidRPr="009117C2">
                        <w:t>based on their stated preference. We intend to follow the same practice for this manuscript and will share the published article with the concerned stakeholders to support local dissemination and use.</w:t>
                      </w:r>
                    </w:p>
                  </w:txbxContent>
                </v:textbox>
                <w10:wrap type="topAndBottom" anchorx="margin"/>
              </v:shape>
            </w:pict>
          </mc:Fallback>
        </mc:AlternateContent>
      </w:r>
      <w:r w:rsidRPr="000C3D62">
        <w:rPr>
          <w:rFonts w:cstheme="minorHAnsi"/>
        </w:rPr>
        <w:t>Will the findings of the research be made available in an understandable format to stakeholders in the community where the study was conducted (</w:t>
      </w:r>
      <w:proofErr w:type="gramStart"/>
      <w:r w:rsidRPr="000C3D62">
        <w:rPr>
          <w:rFonts w:cstheme="minorHAnsi"/>
        </w:rPr>
        <w:t>e.g.</w:t>
      </w:r>
      <w:proofErr w:type="gramEnd"/>
      <w:r w:rsidRPr="000C3D62">
        <w:rPr>
          <w:rFonts w:cstheme="minorHAnsi"/>
        </w:rPr>
        <w:t xml:space="preserve"> via a presentation, summary report, copies of publications, etc.)? Please provide details of how this will be achieved. </w:t>
      </w:r>
    </w:p>
    <w:p w14:paraId="633D3D21" w14:textId="3DF0AA3B" w:rsidR="000035D5" w:rsidRPr="000C3D62" w:rsidRDefault="000035D5" w:rsidP="000C3D62">
      <w:pPr>
        <w:spacing w:before="240" w:after="240"/>
        <w:jc w:val="both"/>
        <w:rPr>
          <w:rFonts w:cstheme="minorHAnsi"/>
          <w:b/>
          <w:sz w:val="28"/>
          <w:szCs w:val="28"/>
        </w:rPr>
      </w:pPr>
      <w:r w:rsidRPr="000C3D62">
        <w:rPr>
          <w:rFonts w:cstheme="minorHAnsi"/>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0C3D62" w:rsidRDefault="000035D5" w:rsidP="000C3D62">
      <w:pPr>
        <w:spacing w:after="240"/>
        <w:jc w:val="both"/>
        <w:rPr>
          <w:rFonts w:cstheme="minorHAnsi"/>
        </w:rPr>
      </w:pPr>
      <w:r w:rsidRPr="000C3D62">
        <w:rPr>
          <w:rFonts w:cstheme="minorHAnsi"/>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362EEBE" w:rsidR="000035D5" w:rsidRPr="00F40709" w:rsidRDefault="00F40709"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C1A4D03" id="_x0000_s1033" type="#_x0000_t202" style="position:absolute;left:0;text-align:left;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362EEBE" w:rsidR="000035D5" w:rsidRPr="00F40709" w:rsidRDefault="00F40709" w:rsidP="000035D5">
                      <w:pPr>
                        <w:rPr>
                          <w:lang w:val="en-CA"/>
                        </w:rPr>
                      </w:pPr>
                      <w:r>
                        <w:rPr>
                          <w:lang w:val="en-CA"/>
                        </w:rPr>
                        <w:t>Not applicable</w:t>
                      </w:r>
                    </w:p>
                  </w:txbxContent>
                </v:textbox>
                <w10:wrap type="topAndBottom" anchorx="margin"/>
              </v:shape>
            </w:pict>
          </mc:Fallback>
        </mc:AlternateContent>
      </w:r>
      <w:r w:rsidRPr="000C3D62">
        <w:rPr>
          <w:rFonts w:cstheme="minorHAnsi"/>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0C3D62" w:rsidRDefault="000035D5" w:rsidP="000C3D62">
      <w:pPr>
        <w:spacing w:after="240"/>
        <w:jc w:val="both"/>
        <w:rPr>
          <w:rFonts w:cstheme="minorHAnsi"/>
        </w:rPr>
      </w:pPr>
    </w:p>
    <w:p w14:paraId="3E277509" w14:textId="13027BDF" w:rsidR="000035D5" w:rsidRPr="000C3D62" w:rsidRDefault="000035D5" w:rsidP="000C3D62">
      <w:pPr>
        <w:spacing w:after="240"/>
        <w:jc w:val="both"/>
        <w:rPr>
          <w:rFonts w:cstheme="minorHAnsi"/>
        </w:rPr>
      </w:pPr>
      <w:r w:rsidRPr="000C3D62">
        <w:rPr>
          <w:rFonts w:cstheme="minorHAnsi"/>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C979EB3" w:rsidR="000035D5" w:rsidRPr="00284B36" w:rsidRDefault="00284B36"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14DF57D" id="_x0000_s1034" type="#_x0000_t202" style="position:absolute;left:0;text-align:left;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3C979EB3" w:rsidR="000035D5" w:rsidRPr="00284B36" w:rsidRDefault="00284B36" w:rsidP="000035D5">
                      <w:pPr>
                        <w:rPr>
                          <w:lang w:val="en-CA"/>
                        </w:rPr>
                      </w:pPr>
                      <w:r>
                        <w:rPr>
                          <w:lang w:val="en-CA"/>
                        </w:rPr>
                        <w:t>Not applicable</w:t>
                      </w:r>
                    </w:p>
                  </w:txbxContent>
                </v:textbox>
                <w10:wrap type="topAndBottom" anchorx="margin"/>
              </v:shape>
            </w:pict>
          </mc:Fallback>
        </mc:AlternateContent>
      </w:r>
      <w:r w:rsidRPr="000C3D62">
        <w:rPr>
          <w:rFonts w:cstheme="minorHAnsi"/>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0C3D62" w:rsidRDefault="000035D5" w:rsidP="000C3D62">
      <w:pPr>
        <w:spacing w:after="240"/>
        <w:jc w:val="both"/>
        <w:rPr>
          <w:rFonts w:cstheme="minorHAnsi"/>
        </w:rPr>
      </w:pPr>
    </w:p>
    <w:p w14:paraId="0AC1C259" w14:textId="151B4C4B" w:rsidR="000035D5" w:rsidRPr="000C3D62" w:rsidRDefault="000035D5" w:rsidP="000C3D62">
      <w:pPr>
        <w:spacing w:after="240"/>
        <w:jc w:val="both"/>
        <w:rPr>
          <w:rFonts w:cstheme="minorHAnsi"/>
        </w:rPr>
      </w:pPr>
      <w:r w:rsidRPr="000C3D62">
        <w:rPr>
          <w:rFonts w:cstheme="minorHAnsi"/>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04D45E" w:rsidR="000035D5" w:rsidRPr="00284B36" w:rsidRDefault="00284B36" w:rsidP="000035D5">
                            <w:pPr>
                              <w:rPr>
                                <w:lang w:val="en-CA"/>
                              </w:rPr>
                            </w:pPr>
                            <w:r>
                              <w:rPr>
                                <w:lang w:val="en-CA"/>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75C35289" id="_x0000_s1035" type="#_x0000_t202" style="position:absolute;left:0;text-align:left;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804D45E" w:rsidR="000035D5" w:rsidRPr="00284B36" w:rsidRDefault="00284B36" w:rsidP="000035D5">
                      <w:pPr>
                        <w:rPr>
                          <w:lang w:val="en-CA"/>
                        </w:rPr>
                      </w:pPr>
                      <w:r>
                        <w:rPr>
                          <w:lang w:val="en-CA"/>
                        </w:rPr>
                        <w:t>Not applicable</w:t>
                      </w:r>
                    </w:p>
                  </w:txbxContent>
                </v:textbox>
                <w10:wrap type="topAndBottom" anchorx="margin"/>
              </v:shape>
            </w:pict>
          </mc:Fallback>
        </mc:AlternateContent>
      </w:r>
      <w:r w:rsidRPr="000C3D62">
        <w:rPr>
          <w:rFonts w:cstheme="minorHAnsi"/>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0C3D62" w:rsidRDefault="000035D5" w:rsidP="000C3D62">
      <w:pPr>
        <w:spacing w:after="240"/>
        <w:jc w:val="both"/>
        <w:rPr>
          <w:rFonts w:cstheme="minorHAnsi"/>
        </w:rPr>
      </w:pPr>
    </w:p>
    <w:p w14:paraId="46498F46" w14:textId="0259551F" w:rsidR="000035D5" w:rsidRPr="000C3D62" w:rsidRDefault="000035D5" w:rsidP="000C3D62">
      <w:pPr>
        <w:spacing w:after="240"/>
        <w:jc w:val="both"/>
        <w:rPr>
          <w:rFonts w:cstheme="minorHAnsi"/>
        </w:rPr>
      </w:pPr>
      <w:r w:rsidRPr="000C3D62">
        <w:rPr>
          <w:rFonts w:cstheme="minorHAnsi"/>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ECBC903" w:rsidR="000035D5" w:rsidRPr="00284B36" w:rsidRDefault="00284B36"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4FA6D75F" id="_x0000_s1036" type="#_x0000_t202" style="position:absolute;left:0;text-align:left;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ECBC903" w:rsidR="000035D5" w:rsidRPr="00284B36" w:rsidRDefault="00284B36" w:rsidP="000035D5">
                      <w:pPr>
                        <w:rPr>
                          <w:lang w:val="en-CA"/>
                        </w:rPr>
                      </w:pPr>
                      <w:r>
                        <w:rPr>
                          <w:lang w:val="en-CA"/>
                        </w:rPr>
                        <w:t xml:space="preserve">Not applicable </w:t>
                      </w:r>
                    </w:p>
                  </w:txbxContent>
                </v:textbox>
                <w10:wrap type="topAndBottom" anchorx="margin"/>
              </v:shape>
            </w:pict>
          </mc:Fallback>
        </mc:AlternateContent>
      </w:r>
      <w:r w:rsidRPr="000C3D62">
        <w:rPr>
          <w:rFonts w:cstheme="minorHAnsi"/>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0C3D62" w:rsidRDefault="000035D5" w:rsidP="000C3D62">
      <w:pPr>
        <w:spacing w:after="240"/>
        <w:jc w:val="both"/>
        <w:rPr>
          <w:rFonts w:cstheme="minorHAnsi"/>
        </w:rPr>
      </w:pPr>
    </w:p>
    <w:p w14:paraId="0F0A3A16" w14:textId="78CA8D8B" w:rsidR="000035D5" w:rsidRPr="000C3D62" w:rsidRDefault="000035D5" w:rsidP="000C3D62">
      <w:pPr>
        <w:spacing w:after="240"/>
        <w:jc w:val="both"/>
        <w:rPr>
          <w:rFonts w:cstheme="minorHAnsi"/>
        </w:rPr>
      </w:pPr>
      <w:r w:rsidRPr="000C3D62">
        <w:rPr>
          <w:rFonts w:cstheme="minorHAnsi"/>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8E2C27B" w:rsidR="000035D5" w:rsidRPr="00284B36" w:rsidRDefault="00284B36"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shape w14:anchorId="54EB59D2" id="_x0000_s1037" type="#_x0000_t202" style="position:absolute;left:0;text-align:left;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18E2C27B" w:rsidR="000035D5" w:rsidRPr="00284B36" w:rsidRDefault="00284B36" w:rsidP="000035D5">
                      <w:pPr>
                        <w:rPr>
                          <w:lang w:val="en-CA"/>
                        </w:rPr>
                      </w:pPr>
                      <w:r>
                        <w:rPr>
                          <w:lang w:val="en-CA"/>
                        </w:rPr>
                        <w:t xml:space="preserve">Not applicable </w:t>
                      </w:r>
                    </w:p>
                  </w:txbxContent>
                </v:textbox>
                <w10:wrap type="topAndBottom" anchorx="margin"/>
              </v:shape>
            </w:pict>
          </mc:Fallback>
        </mc:AlternateContent>
      </w:r>
      <w:r w:rsidRPr="000C3D62">
        <w:rPr>
          <w:rFonts w:cstheme="minorHAnsi"/>
        </w:rPr>
        <w:t xml:space="preserve">If your manuscript includes photographs of human </w:t>
      </w:r>
      <w:proofErr w:type="gramStart"/>
      <w:r w:rsidRPr="000C3D62">
        <w:rPr>
          <w:rFonts w:cstheme="minorHAnsi"/>
        </w:rPr>
        <w:t>remains</w:t>
      </w:r>
      <w:proofErr w:type="gramEnd"/>
      <w:r w:rsidRPr="000C3D62">
        <w:rPr>
          <w:rFonts w:cstheme="minorHAnsi"/>
        </w:rPr>
        <w:t xml:space="preserve"> please indicate whether authors obtained permission from descendants or affiliated cultural communities to do so.</w:t>
      </w:r>
    </w:p>
    <w:p w14:paraId="63090937" w14:textId="5DC20F1C" w:rsidR="000035D5" w:rsidRPr="000C3D62" w:rsidRDefault="000035D5" w:rsidP="000C3D62">
      <w:pPr>
        <w:spacing w:after="240"/>
        <w:jc w:val="both"/>
        <w:rPr>
          <w:rFonts w:cstheme="minorHAnsi"/>
        </w:rPr>
      </w:pPr>
    </w:p>
    <w:p w14:paraId="08132935" w14:textId="77777777" w:rsidR="0026207C" w:rsidRPr="000C3D62" w:rsidRDefault="0026207C" w:rsidP="000C3D62">
      <w:pPr>
        <w:jc w:val="both"/>
        <w:rPr>
          <w:rFonts w:cstheme="minorHAnsi"/>
        </w:rPr>
      </w:pPr>
    </w:p>
    <w:sectPr w:rsidR="0026207C" w:rsidRPr="000C3D62"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DD495C" w14:textId="77777777" w:rsidR="003520F1" w:rsidRDefault="003520F1" w:rsidP="00F57A3B">
      <w:r>
        <w:separator/>
      </w:r>
    </w:p>
  </w:endnote>
  <w:endnote w:type="continuationSeparator" w:id="0">
    <w:p w14:paraId="51BF705F" w14:textId="77777777" w:rsidR="003520F1" w:rsidRDefault="003520F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A0FDC9" w14:textId="77777777" w:rsidR="003520F1" w:rsidRDefault="003520F1" w:rsidP="00F57A3B">
      <w:r>
        <w:separator/>
      </w:r>
    </w:p>
  </w:footnote>
  <w:footnote w:type="continuationSeparator" w:id="0">
    <w:p w14:paraId="23139531" w14:textId="77777777" w:rsidR="003520F1" w:rsidRDefault="003520F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2EBC"/>
    <w:rsid w:val="000C3D62"/>
    <w:rsid w:val="000F2C6B"/>
    <w:rsid w:val="000F365D"/>
    <w:rsid w:val="00116E71"/>
    <w:rsid w:val="001549E3"/>
    <w:rsid w:val="0026207C"/>
    <w:rsid w:val="00284B36"/>
    <w:rsid w:val="002E46DB"/>
    <w:rsid w:val="00317694"/>
    <w:rsid w:val="003203DF"/>
    <w:rsid w:val="00335779"/>
    <w:rsid w:val="003460BE"/>
    <w:rsid w:val="003520F1"/>
    <w:rsid w:val="0035551B"/>
    <w:rsid w:val="00367290"/>
    <w:rsid w:val="003C1596"/>
    <w:rsid w:val="004A7A57"/>
    <w:rsid w:val="00501A44"/>
    <w:rsid w:val="00541C18"/>
    <w:rsid w:val="005555AC"/>
    <w:rsid w:val="00580384"/>
    <w:rsid w:val="00691C74"/>
    <w:rsid w:val="0069423E"/>
    <w:rsid w:val="007117DC"/>
    <w:rsid w:val="0074448C"/>
    <w:rsid w:val="0076772E"/>
    <w:rsid w:val="007A4755"/>
    <w:rsid w:val="00831ADE"/>
    <w:rsid w:val="00841F25"/>
    <w:rsid w:val="00870E91"/>
    <w:rsid w:val="008941AE"/>
    <w:rsid w:val="008A019E"/>
    <w:rsid w:val="008D4726"/>
    <w:rsid w:val="009117C2"/>
    <w:rsid w:val="00921A93"/>
    <w:rsid w:val="009364D9"/>
    <w:rsid w:val="00955460"/>
    <w:rsid w:val="009629CA"/>
    <w:rsid w:val="009D1610"/>
    <w:rsid w:val="00A370BA"/>
    <w:rsid w:val="00A43F5B"/>
    <w:rsid w:val="00A91F8A"/>
    <w:rsid w:val="00BF199A"/>
    <w:rsid w:val="00C60847"/>
    <w:rsid w:val="00CD7D68"/>
    <w:rsid w:val="00D307A4"/>
    <w:rsid w:val="00E004E6"/>
    <w:rsid w:val="00EA7AF7"/>
    <w:rsid w:val="00ED549B"/>
    <w:rsid w:val="00ED6381"/>
    <w:rsid w:val="00F40709"/>
    <w:rsid w:val="00F43527"/>
    <w:rsid w:val="00F57A3B"/>
    <w:rsid w:val="00F90E9E"/>
    <w:rsid w:val="00F9255A"/>
    <w:rsid w:val="00FC703F"/>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31</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2</cp:revision>
  <dcterms:created xsi:type="dcterms:W3CDTF">2025-10-27T11:42:00Z</dcterms:created>
  <dcterms:modified xsi:type="dcterms:W3CDTF">2025-10-27T11:42:00Z</dcterms:modified>
</cp:coreProperties>
</file>